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7B39AB" w14:textId="267852BD" w:rsidR="00F668F7" w:rsidRPr="00D47AB8" w:rsidRDefault="00D109E2" w:rsidP="00F668F7">
      <w:pPr>
        <w:jc w:val="center"/>
        <w:rPr>
          <w:rFonts w:ascii="Times New Roman" w:eastAsia="黑体" w:hAnsi="Times New Roman" w:cs="Times New Roman"/>
          <w:sz w:val="20"/>
          <w:szCs w:val="20"/>
        </w:rPr>
      </w:pPr>
      <w:r w:rsidRPr="00D47AB8">
        <w:rPr>
          <w:rFonts w:ascii="Times New Roman" w:eastAsia="黑体" w:hAnsi="Times New Roman" w:cs="Times New Roman"/>
          <w:sz w:val="20"/>
          <w:szCs w:val="20"/>
        </w:rPr>
        <w:t>Supplement</w:t>
      </w:r>
      <w:r w:rsidR="00C95FD1" w:rsidRPr="00D47AB8">
        <w:rPr>
          <w:rFonts w:ascii="Times New Roman" w:eastAsia="黑体" w:hAnsi="Times New Roman" w:cs="Times New Roman"/>
          <w:sz w:val="20"/>
          <w:szCs w:val="20"/>
        </w:rPr>
        <w:t xml:space="preserve"> </w:t>
      </w:r>
      <w:r w:rsidR="00A87EBC" w:rsidRPr="00D47AB8">
        <w:rPr>
          <w:rFonts w:ascii="Times New Roman" w:eastAsia="黑体" w:hAnsi="Times New Roman" w:cs="Times New Roman" w:hint="eastAsia"/>
          <w:sz w:val="20"/>
          <w:szCs w:val="20"/>
        </w:rPr>
        <w:t>1.</w:t>
      </w:r>
      <w:r w:rsidR="00F668F7" w:rsidRPr="00D47AB8">
        <w:rPr>
          <w:rFonts w:ascii="Times New Roman" w:eastAsia="黑体" w:hAnsi="Times New Roman" w:cs="Times New Roman"/>
          <w:sz w:val="20"/>
          <w:szCs w:val="20"/>
        </w:rPr>
        <w:t xml:space="preserve"> AP</w:t>
      </w:r>
      <w:r w:rsidR="00841A46" w:rsidRPr="00D47AB8">
        <w:rPr>
          <w:rFonts w:ascii="Times New Roman" w:eastAsia="黑体" w:hAnsi="Times New Roman" w:cs="Times New Roman" w:hint="eastAsia"/>
          <w:sz w:val="20"/>
          <w:szCs w:val="20"/>
        </w:rPr>
        <w:t>T</w:t>
      </w:r>
      <w:r w:rsidR="00F668F7" w:rsidRPr="00D47AB8">
        <w:rPr>
          <w:rFonts w:ascii="Times New Roman" w:eastAsia="黑体" w:hAnsi="Times New Roman" w:cs="Times New Roman"/>
          <w:sz w:val="20"/>
          <w:szCs w:val="20"/>
        </w:rPr>
        <w:t xml:space="preserve"> program in details</w:t>
      </w:r>
    </w:p>
    <w:tbl>
      <w:tblPr>
        <w:tblStyle w:val="a7"/>
        <w:tblW w:w="14034" w:type="dxa"/>
        <w:tblInd w:w="-42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1417"/>
        <w:gridCol w:w="1269"/>
        <w:gridCol w:w="1993"/>
        <w:gridCol w:w="5244"/>
        <w:gridCol w:w="1843"/>
        <w:gridCol w:w="1410"/>
        <w:gridCol w:w="716"/>
      </w:tblGrid>
      <w:tr w:rsidR="00214D02" w:rsidRPr="00D47AB8" w14:paraId="3C50A42E" w14:textId="77777777" w:rsidTr="00867786">
        <w:tc>
          <w:tcPr>
            <w:tcW w:w="1559" w:type="dxa"/>
            <w:gridSpan w:val="2"/>
            <w:tcBorders>
              <w:bottom w:val="single" w:sz="6" w:space="0" w:color="auto"/>
            </w:tcBorders>
          </w:tcPr>
          <w:p w14:paraId="46602811" w14:textId="77777777" w:rsidR="00214D02" w:rsidRPr="00D47AB8" w:rsidRDefault="00214D02" w:rsidP="00602737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ssion</w:t>
            </w:r>
          </w:p>
        </w:tc>
        <w:tc>
          <w:tcPr>
            <w:tcW w:w="1269" w:type="dxa"/>
            <w:tcBorders>
              <w:bottom w:val="single" w:sz="6" w:space="0" w:color="auto"/>
            </w:tcBorders>
          </w:tcPr>
          <w:p w14:paraId="71EDF0EF" w14:textId="77777777" w:rsidR="00214D02" w:rsidRPr="00D47AB8" w:rsidRDefault="00214D02" w:rsidP="00602737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bjectives</w:t>
            </w:r>
          </w:p>
        </w:tc>
        <w:tc>
          <w:tcPr>
            <w:tcW w:w="1993" w:type="dxa"/>
            <w:tcBorders>
              <w:bottom w:val="single" w:sz="6" w:space="0" w:color="auto"/>
            </w:tcBorders>
          </w:tcPr>
          <w:p w14:paraId="681383D3" w14:textId="77777777" w:rsidR="00214D02" w:rsidRPr="00D47AB8" w:rsidRDefault="00214D02" w:rsidP="00602737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5244" w:type="dxa"/>
            <w:tcBorders>
              <w:bottom w:val="single" w:sz="6" w:space="0" w:color="auto"/>
            </w:tcBorders>
          </w:tcPr>
          <w:p w14:paraId="4FB51975" w14:textId="7D449320" w:rsidR="00214D02" w:rsidRPr="00D47AB8" w:rsidRDefault="00214D02" w:rsidP="00602737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ntent</w:t>
            </w: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14:paraId="719E753E" w14:textId="77777777" w:rsidR="00214D02" w:rsidRPr="00D47AB8" w:rsidRDefault="00214D02" w:rsidP="00602737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ovement</w:t>
            </w:r>
          </w:p>
        </w:tc>
        <w:tc>
          <w:tcPr>
            <w:tcW w:w="2126" w:type="dxa"/>
            <w:gridSpan w:val="2"/>
            <w:tcBorders>
              <w:bottom w:val="single" w:sz="6" w:space="0" w:color="auto"/>
            </w:tcBorders>
          </w:tcPr>
          <w:p w14:paraId="6704C042" w14:textId="77777777" w:rsidR="00214D02" w:rsidRPr="00D47AB8" w:rsidRDefault="00214D02" w:rsidP="00602737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</w:tr>
      <w:tr w:rsidR="00214D02" w:rsidRPr="00D47AB8" w14:paraId="4DEDF8A0" w14:textId="77777777" w:rsidTr="00867786">
        <w:tc>
          <w:tcPr>
            <w:tcW w:w="1559" w:type="dxa"/>
            <w:gridSpan w:val="2"/>
            <w:vMerge w:val="restart"/>
            <w:tcBorders>
              <w:top w:val="single" w:sz="6" w:space="0" w:color="auto"/>
              <w:bottom w:val="nil"/>
            </w:tcBorders>
          </w:tcPr>
          <w:p w14:paraId="7CB74A61" w14:textId="77777777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ssion 1-4</w:t>
            </w:r>
          </w:p>
        </w:tc>
        <w:tc>
          <w:tcPr>
            <w:tcW w:w="1269" w:type="dxa"/>
            <w:vMerge w:val="restart"/>
            <w:tcBorders>
              <w:top w:val="single" w:sz="6" w:space="0" w:color="auto"/>
              <w:bottom w:val="nil"/>
            </w:tcBorders>
          </w:tcPr>
          <w:p w14:paraId="1EAD6AFE" w14:textId="77777777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Alleviate pain and restore active range of motion in the lower extremities.</w:t>
            </w:r>
          </w:p>
        </w:tc>
        <w:tc>
          <w:tcPr>
            <w:tcW w:w="1993" w:type="dxa"/>
            <w:vMerge w:val="restart"/>
            <w:tcBorders>
              <w:top w:val="single" w:sz="6" w:space="0" w:color="auto"/>
              <w:bottom w:val="nil"/>
            </w:tcBorders>
          </w:tcPr>
          <w:p w14:paraId="3CFBBA20" w14:textId="5F63A100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ain 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euroscience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education MWM, myofascial release technique</w:t>
            </w:r>
          </w:p>
        </w:tc>
        <w:tc>
          <w:tcPr>
            <w:tcW w:w="5244" w:type="dxa"/>
            <w:tcBorders>
              <w:top w:val="single" w:sz="6" w:space="0" w:color="auto"/>
              <w:bottom w:val="nil"/>
            </w:tcBorders>
          </w:tcPr>
          <w:p w14:paraId="7192C260" w14:textId="314725A2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Pain </w:t>
            </w: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uroscience</w:t>
            </w: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ducation</w:t>
            </w: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 (</w:t>
            </w: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ssion</w:t>
            </w: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 1-2)</w:t>
            </w:r>
          </w:p>
          <w:p w14:paraId="5327A302" w14:textId="77777777" w:rsidR="00214D02" w:rsidRPr="00D47AB8" w:rsidRDefault="00214D02" w:rsidP="00BE163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cute pain versus chronic pain, transition </w:t>
            </w:r>
          </w:p>
          <w:p w14:paraId="32A5534D" w14:textId="3FE452FC" w:rsidR="00214D02" w:rsidRPr="00D47AB8" w:rsidRDefault="00214D02" w:rsidP="00BE163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from acute to chronic pain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  <w:p w14:paraId="0B798712" w14:textId="3E1250D8" w:rsidR="00214D02" w:rsidRPr="00D47AB8" w:rsidRDefault="00C63A68" w:rsidP="00BE163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Neurons</w:t>
            </w:r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synapses</w:t>
            </w:r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nd action potentials </w:t>
            </w:r>
          </w:p>
          <w:p w14:paraId="503F65B3" w14:textId="355067FC" w:rsidR="00214D02" w:rsidRPr="00D47AB8" w:rsidRDefault="00214D02" w:rsidP="00BE163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Peripheral and central sensitization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  <w:p w14:paraId="2B2D6BA8" w14:textId="77777777" w:rsidR="00214D02" w:rsidRPr="00D47AB8" w:rsidRDefault="00214D02" w:rsidP="00BE163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escending inhibition and facilitation of </w:t>
            </w:r>
          </w:p>
          <w:p w14:paraId="0887C787" w14:textId="26801A28" w:rsidR="00214D02" w:rsidRPr="00D47AB8" w:rsidRDefault="00214D02" w:rsidP="00BE163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Pain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  <w:p w14:paraId="5BFE420F" w14:textId="77777777" w:rsidR="00214D02" w:rsidRPr="00D47AB8" w:rsidRDefault="00214D02" w:rsidP="00BE163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ustaining factors of central sensitization </w:t>
            </w:r>
          </w:p>
          <w:p w14:paraId="4439263F" w14:textId="4E31B293" w:rsidR="00214D02" w:rsidRPr="00D47AB8" w:rsidRDefault="00214D02" w:rsidP="00BE163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(i.e. emotions, stress, pain behavior, </w:t>
            </w:r>
          </w:p>
          <w:p w14:paraId="5F7D0ED5" w14:textId="1B78467A" w:rsidR="00214D02" w:rsidRPr="00D47AB8" w:rsidRDefault="00214D02" w:rsidP="00BE163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cognitions)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  <w:p w14:paraId="5BAEFA50" w14:textId="703476E8" w:rsidR="00214D02" w:rsidRPr="00D47AB8" w:rsidRDefault="00214D02" w:rsidP="00BE163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The pain matrix in the brain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  <w:p w14:paraId="54E4AC78" w14:textId="27C29227" w:rsidR="00214D02" w:rsidRPr="00D47AB8" w:rsidRDefault="00214D02" w:rsidP="00BE163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rain response to perceived threat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  <w:p w14:paraId="3B53DB5D" w14:textId="6E6D9CFC" w:rsidR="00214D02" w:rsidRPr="00D47AB8" w:rsidRDefault="00214D02" w:rsidP="00BE163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nalgesia theory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</w:p>
          <w:p w14:paraId="5605F18C" w14:textId="7E2C5FF0" w:rsidR="00214D02" w:rsidRPr="00D47AB8" w:rsidRDefault="00214D02" w:rsidP="00BE163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spects affecting nerve sensitivity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  <w:p w14:paraId="5990BDC6" w14:textId="53CC13B9" w:rsidR="00214D02" w:rsidRPr="00D47AB8" w:rsidRDefault="00214D02" w:rsidP="00532E0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ain coping skills (progressive muscle relaxation, activity–rest cycling, pleasant activity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scheduling, problem solving, identifying and challenging negative thoughts, developing coping thoughts, pleasant imagery, counting backwards, and auditory stimulation)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</w:p>
          <w:p w14:paraId="5EA17B20" w14:textId="5FB440AA" w:rsidR="00214D02" w:rsidRPr="00D47AB8" w:rsidRDefault="00214D02" w:rsidP="00BE163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Transfer knowledge about pain to behavioral change</w:t>
            </w:r>
            <w:r w:rsidR="00C63A68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</w:p>
          <w:p w14:paraId="17A61E0D" w14:textId="77777777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WM</w:t>
            </w:r>
          </w:p>
          <w:p w14:paraId="57AA891F" w14:textId="77777777" w:rsidR="00127680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Belt lateral glide MWM for 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knee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lexion/extension, patellofemoral joint mobilization, </w:t>
            </w:r>
          </w:p>
          <w:p w14:paraId="2EEEA65B" w14:textId="16E3CB23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anteroposterior MWM for flexion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. </w:t>
            </w:r>
          </w:p>
          <w:p w14:paraId="4413C306" w14:textId="77777777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Lateral distraction for hip flexion/extension/internal and external rotation. </w:t>
            </w:r>
          </w:p>
          <w:p w14:paraId="3622353B" w14:textId="1470BD1D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Anteroposterior glide for ankle dorsiflexion, plantarflexion MWM.</w:t>
            </w:r>
          </w:p>
          <w:p w14:paraId="2020257C" w14:textId="6DB36E94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6" w:space="0" w:color="auto"/>
            </w:tcBorders>
          </w:tcPr>
          <w:p w14:paraId="0C4AC0F2" w14:textId="77777777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With simultaneous knee or ankle flexion-extension, hip adduction-abduction.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6" w:space="0" w:color="auto"/>
              <w:bottom w:val="nil"/>
            </w:tcBorders>
          </w:tcPr>
          <w:p w14:paraId="6C888F4A" w14:textId="3CDC4B5E" w:rsidR="00214D02" w:rsidRPr="00D47AB8" w:rsidRDefault="00214D02" w:rsidP="004F10A6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ach session included 30 minutes of pain neuroscience education, 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nd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20-50 minutes of MWM and myofascial release. The latter consisted of 2 sets of 1-minute interventions with a 30-second rest between each set.</w:t>
            </w:r>
          </w:p>
        </w:tc>
      </w:tr>
      <w:tr w:rsidR="00214D02" w:rsidRPr="00D47AB8" w14:paraId="5E7F9EF4" w14:textId="77777777" w:rsidTr="00867786">
        <w:trPr>
          <w:trHeight w:val="1001"/>
        </w:trPr>
        <w:tc>
          <w:tcPr>
            <w:tcW w:w="1559" w:type="dxa"/>
            <w:gridSpan w:val="2"/>
            <w:vMerge/>
            <w:tcBorders>
              <w:top w:val="nil"/>
            </w:tcBorders>
          </w:tcPr>
          <w:p w14:paraId="3D67FDF3" w14:textId="77777777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9" w:type="dxa"/>
            <w:vMerge/>
            <w:tcBorders>
              <w:top w:val="nil"/>
            </w:tcBorders>
          </w:tcPr>
          <w:p w14:paraId="5986155D" w14:textId="77777777" w:rsidR="00214D02" w:rsidRPr="00D47AB8" w:rsidRDefault="00214D02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Merge/>
            <w:tcBorders>
              <w:top w:val="nil"/>
            </w:tcBorders>
          </w:tcPr>
          <w:p w14:paraId="61AE0016" w14:textId="77777777" w:rsidR="00214D02" w:rsidRPr="00D47AB8" w:rsidRDefault="00214D02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nil"/>
            </w:tcBorders>
          </w:tcPr>
          <w:p w14:paraId="5796BBFD" w14:textId="77777777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yofascial release technique</w:t>
            </w:r>
          </w:p>
          <w:p w14:paraId="6B463CE8" w14:textId="452D8D94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Release of the quadriceps, hamstrings muscle group,</w:t>
            </w:r>
            <w:r w:rsidRPr="00D47A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adductor muscles,</w:t>
            </w:r>
            <w:r w:rsidRPr="00D47A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abductor muscles, iliopsoas, gluteal area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，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gastrocnemius, soleus and so on.</w:t>
            </w:r>
          </w:p>
        </w:tc>
        <w:tc>
          <w:tcPr>
            <w:tcW w:w="1843" w:type="dxa"/>
            <w:vMerge/>
          </w:tcPr>
          <w:p w14:paraId="009B8639" w14:textId="77777777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vMerge/>
            <w:tcBorders>
              <w:top w:val="nil"/>
            </w:tcBorders>
          </w:tcPr>
          <w:p w14:paraId="6978E896" w14:textId="77777777" w:rsidR="00214D02" w:rsidRPr="00D47AB8" w:rsidRDefault="00214D02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14D02" w:rsidRPr="00D47AB8" w14:paraId="7FA6633C" w14:textId="77777777" w:rsidTr="00867786">
        <w:trPr>
          <w:gridAfter w:val="1"/>
          <w:wAfter w:w="716" w:type="dxa"/>
        </w:trPr>
        <w:tc>
          <w:tcPr>
            <w:tcW w:w="1559" w:type="dxa"/>
            <w:gridSpan w:val="2"/>
            <w:vMerge w:val="restart"/>
          </w:tcPr>
          <w:p w14:paraId="21A6F194" w14:textId="77777777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ssion 5-8</w:t>
            </w:r>
          </w:p>
        </w:tc>
        <w:tc>
          <w:tcPr>
            <w:tcW w:w="1269" w:type="dxa"/>
            <w:vMerge w:val="restart"/>
          </w:tcPr>
          <w:p w14:paraId="1C8E71C4" w14:textId="77777777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Restore active range of motion in the lower extremities (closed-chain exercises).</w:t>
            </w:r>
          </w:p>
        </w:tc>
        <w:tc>
          <w:tcPr>
            <w:tcW w:w="1993" w:type="dxa"/>
            <w:vMerge w:val="restart"/>
          </w:tcPr>
          <w:p w14:paraId="1E3C526B" w14:textId="5B180FF0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MWM (voodoo band)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，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myofascial release with myofascial ball or roller</w:t>
            </w:r>
          </w:p>
          <w:p w14:paraId="0B328C58" w14:textId="77777777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</w:tcPr>
          <w:p w14:paraId="5AFDA799" w14:textId="77777777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WM</w:t>
            </w:r>
          </w:p>
          <w:p w14:paraId="42A19309" w14:textId="77777777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Voodoo band lateral glide MWM for 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knee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lexion/extension, anteroposterior MWM for 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knee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lexion.  </w:t>
            </w:r>
          </w:p>
          <w:p w14:paraId="54AA3943" w14:textId="3BF4AFF4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Voodoo band lateral distraction for hip flexion/extension. </w:t>
            </w:r>
          </w:p>
          <w:p w14:paraId="2D3ECBA9" w14:textId="4B92AAAB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Voodoo band anteroposterior glide for ankle dorsiflexion.</w:t>
            </w:r>
          </w:p>
        </w:tc>
        <w:tc>
          <w:tcPr>
            <w:tcW w:w="1843" w:type="dxa"/>
          </w:tcPr>
          <w:p w14:paraId="5D17D501" w14:textId="77777777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With simultaneous knee or ankle flexion-extension, hip adduction-abduction.</w:t>
            </w:r>
          </w:p>
        </w:tc>
        <w:tc>
          <w:tcPr>
            <w:tcW w:w="1410" w:type="dxa"/>
            <w:vMerge w:val="restart"/>
          </w:tcPr>
          <w:p w14:paraId="5F3E99FD" w14:textId="479511E5" w:rsidR="00214D02" w:rsidRPr="00D47AB8" w:rsidRDefault="00214D02" w:rsidP="00C63A6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Each session consisted of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3 sets of 1-minute interventions with a 30-second rest between each set.</w:t>
            </w:r>
          </w:p>
        </w:tc>
      </w:tr>
      <w:tr w:rsidR="00214D02" w:rsidRPr="00D47AB8" w14:paraId="7441C12D" w14:textId="77777777" w:rsidTr="00867786">
        <w:trPr>
          <w:gridAfter w:val="1"/>
          <w:wAfter w:w="716" w:type="dxa"/>
        </w:trPr>
        <w:tc>
          <w:tcPr>
            <w:tcW w:w="1559" w:type="dxa"/>
            <w:gridSpan w:val="2"/>
            <w:vMerge/>
          </w:tcPr>
          <w:p w14:paraId="2D39FD51" w14:textId="77777777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9" w:type="dxa"/>
            <w:vMerge/>
          </w:tcPr>
          <w:p w14:paraId="24B7E478" w14:textId="77777777" w:rsidR="00214D02" w:rsidRPr="00D47AB8" w:rsidRDefault="00214D02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vMerge/>
          </w:tcPr>
          <w:p w14:paraId="395A9EE4" w14:textId="77777777" w:rsidR="00214D02" w:rsidRPr="00D47AB8" w:rsidRDefault="00214D02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</w:tcPr>
          <w:p w14:paraId="5890F340" w14:textId="77777777" w:rsidR="00214D02" w:rsidRPr="00D47AB8" w:rsidRDefault="00214D02" w:rsidP="00602737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yofascial release</w:t>
            </w:r>
          </w:p>
          <w:p w14:paraId="648E560F" w14:textId="6960055F" w:rsidR="00214D02" w:rsidRPr="00D47AB8" w:rsidRDefault="00214D02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Release of the quadriceps, hamstrings muscle group,</w:t>
            </w:r>
            <w:r w:rsidRPr="00D47A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adductor muscles</w:t>
            </w:r>
            <w:r w:rsidR="00867786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abductor muscles, iliopsoas,</w:t>
            </w:r>
            <w:r w:rsidR="00867786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gluteal</w:t>
            </w:r>
            <w:r w:rsidR="00867786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area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，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gastrocnemius, soleus and so on.</w:t>
            </w:r>
          </w:p>
        </w:tc>
        <w:tc>
          <w:tcPr>
            <w:tcW w:w="1843" w:type="dxa"/>
          </w:tcPr>
          <w:p w14:paraId="4388775C" w14:textId="77777777" w:rsidR="00214D02" w:rsidRPr="00D47AB8" w:rsidRDefault="00214D02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/>
          </w:tcPr>
          <w:p w14:paraId="6557CC34" w14:textId="77777777" w:rsidR="00214D02" w:rsidRPr="00D47AB8" w:rsidRDefault="00214D02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14D02" w:rsidRPr="00D47AB8" w14:paraId="60F566A8" w14:textId="77777777" w:rsidTr="00867786">
        <w:trPr>
          <w:gridAfter w:val="1"/>
          <w:wAfter w:w="716" w:type="dxa"/>
        </w:trPr>
        <w:tc>
          <w:tcPr>
            <w:tcW w:w="1559" w:type="dxa"/>
            <w:gridSpan w:val="2"/>
          </w:tcPr>
          <w:p w14:paraId="372C31E2" w14:textId="3C9871A4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ssion 9-1</w:t>
            </w: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69" w:type="dxa"/>
          </w:tcPr>
          <w:p w14:paraId="35828132" w14:textId="77777777" w:rsidR="00214D02" w:rsidRPr="00D47AB8" w:rsidRDefault="00214D02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Restore stability control ability</w:t>
            </w:r>
          </w:p>
        </w:tc>
        <w:tc>
          <w:tcPr>
            <w:tcW w:w="1993" w:type="dxa"/>
          </w:tcPr>
          <w:p w14:paraId="10832C91" w14:textId="77777777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_Hlk142056248"/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Lower extremity isometric strength training, eccentric strength training, core stability training.</w:t>
            </w:r>
            <w:bookmarkEnd w:id="0"/>
          </w:p>
        </w:tc>
        <w:tc>
          <w:tcPr>
            <w:tcW w:w="5244" w:type="dxa"/>
          </w:tcPr>
          <w:p w14:paraId="50A50394" w14:textId="65872007" w:rsidR="00C63A68" w:rsidRPr="00D47AB8" w:rsidRDefault="00C63A68" w:rsidP="00602737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Exercises</w:t>
            </w:r>
          </w:p>
          <w:p w14:paraId="2D57F025" w14:textId="412546A8" w:rsidR="00867786" w:rsidRPr="00D47AB8" w:rsidRDefault="00867786" w:rsidP="00966E4D">
            <w:pPr>
              <w:pStyle w:val="af0"/>
              <w:numPr>
                <w:ilvl w:val="0"/>
                <w:numId w:val="3"/>
              </w:numPr>
              <w:ind w:firstLineChars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n the s</w:t>
            </w:r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upine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position</w:t>
            </w:r>
          </w:p>
          <w:p w14:paraId="3D9E7472" w14:textId="23116E19" w:rsidR="00867786" w:rsidRPr="00D47AB8" w:rsidRDefault="00867786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</w:t>
            </w:r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ip bridge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: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Lie on back, knees bent, feet flat. Lift hips to form a straight line, then lower slowly.</w:t>
            </w:r>
          </w:p>
          <w:p w14:paraId="0BD205E7" w14:textId="68712553" w:rsidR="00867786" w:rsidRPr="00D47AB8" w:rsidRDefault="00867786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lamshell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: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Lie on side, knees bent, feet together. Lift top knee without moving pelvis, then lower slowly.</w:t>
            </w:r>
          </w:p>
          <w:p w14:paraId="173660E3" w14:textId="6B886479" w:rsidR="00867786" w:rsidRPr="00D47AB8" w:rsidRDefault="00867786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S</w:t>
            </w:r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ide leg raise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: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Lie on side, legs straight. Lift top leg 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with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resistance, then lower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slowly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with control.</w:t>
            </w:r>
          </w:p>
          <w:p w14:paraId="1351722C" w14:textId="1A182252" w:rsidR="00214D02" w:rsidRPr="00D47AB8" w:rsidRDefault="00867786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ide plank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:</w:t>
            </w:r>
            <w:r w:rsidRPr="00D47AB8">
              <w:rPr>
                <w:rFonts w:ascii="Helvetica" w:hAnsi="Helvetica"/>
                <w:color w:val="2C2C36"/>
                <w:shd w:val="clear" w:color="auto" w:fill="FFFFFF"/>
              </w:rPr>
              <w:t xml:space="preserve">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Lie on side, elbow under shoulder. Lift hips to form a straight line, hold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s to be tired.</w:t>
            </w:r>
          </w:p>
          <w:p w14:paraId="4ABDA554" w14:textId="77777777" w:rsidR="00867786" w:rsidRPr="00D47AB8" w:rsidRDefault="00867786" w:rsidP="00966E4D">
            <w:pPr>
              <w:pStyle w:val="af0"/>
              <w:numPr>
                <w:ilvl w:val="0"/>
                <w:numId w:val="3"/>
              </w:numPr>
              <w:ind w:firstLineChars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n the s</w:t>
            </w:r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itting/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k</w:t>
            </w:r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neeling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position</w:t>
            </w:r>
          </w:p>
          <w:p w14:paraId="151351A7" w14:textId="617E859D" w:rsidR="004B2114" w:rsidRPr="00D47AB8" w:rsidRDefault="00867786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plit squat horizontal push</w:t>
            </w:r>
            <w:r w:rsidR="00B26958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pull</w:t>
            </w:r>
            <w:r w:rsidR="004B2114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:</w:t>
            </w:r>
            <w:r w:rsidR="00B26958" w:rsidRPr="00D47AB8">
              <w:rPr>
                <w:rFonts w:ascii="Helvetica" w:hAnsi="Helvetica"/>
                <w:color w:val="2C2C36"/>
                <w:shd w:val="clear" w:color="auto" w:fill="FFFFFF"/>
              </w:rPr>
              <w:t xml:space="preserve"> </w:t>
            </w:r>
            <w:r w:rsidR="00B26958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tart in a lunge, hold resistance band </w:t>
            </w:r>
            <w:r w:rsidR="00B26958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</w:t>
            </w:r>
            <w:r w:rsidR="00B26958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hest. Push </w:t>
            </w:r>
            <w:r w:rsidR="00B26958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t</w:t>
            </w:r>
            <w:r w:rsidR="00B26958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orward, then pull back</w:t>
            </w:r>
          </w:p>
          <w:p w14:paraId="62F95F81" w14:textId="07840BEB" w:rsidR="004B2114" w:rsidRPr="00D47AB8" w:rsidRDefault="004B2114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plit squat overhead press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:</w:t>
            </w:r>
            <w:r w:rsidR="00B26958" w:rsidRPr="00D47AB8">
              <w:rPr>
                <w:rFonts w:ascii="Helvetica" w:hAnsi="Helvetica"/>
                <w:color w:val="2C2C36"/>
                <w:shd w:val="clear" w:color="auto" w:fill="FFFFFF"/>
              </w:rPr>
              <w:t xml:space="preserve"> </w:t>
            </w:r>
            <w:r w:rsidR="00B26958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tart in a lunge, hold resistance band </w:t>
            </w:r>
            <w:r w:rsidR="00B26958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</w:t>
            </w:r>
            <w:r w:rsidR="00B26958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hest. P</w:t>
            </w:r>
            <w:r w:rsidR="00B26958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ush</w:t>
            </w:r>
            <w:r w:rsidR="00B26958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B26958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it </w:t>
            </w:r>
            <w:r w:rsidR="00B26958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diagonally overhead toward opposite shoulder, then lower</w:t>
            </w:r>
            <w:r w:rsidR="00B26958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slowly.</w:t>
            </w:r>
          </w:p>
          <w:p w14:paraId="3695BE01" w14:textId="3FC7371C" w:rsidR="00214D02" w:rsidRPr="00D47AB8" w:rsidRDefault="004B2114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ird-dog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:</w:t>
            </w:r>
            <w:r w:rsidR="00B26958" w:rsidRPr="00D47AB8">
              <w:rPr>
                <w:rFonts w:ascii="Helvetica" w:hAnsi="Helvetica"/>
                <w:color w:val="2C2C36"/>
                <w:shd w:val="clear" w:color="auto" w:fill="FFFFFF"/>
              </w:rPr>
              <w:t xml:space="preserve"> </w:t>
            </w:r>
            <w:r w:rsidR="00B26958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tart on hands and knees. </w:t>
            </w:r>
            <w:r w:rsidR="00B26958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radually e</w:t>
            </w:r>
            <w:r w:rsidR="00B26958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xtend one arm</w:t>
            </w:r>
            <w:r w:rsidR="00B26958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one leg</w:t>
            </w:r>
            <w:r w:rsidR="00B26958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nd </w:t>
            </w:r>
            <w:r w:rsidR="00B26958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one hand with the </w:t>
            </w:r>
            <w:r w:rsidR="00B26958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opposite leg, then return</w:t>
            </w:r>
            <w:r w:rsidR="00B26958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</w:p>
          <w:p w14:paraId="1321821F" w14:textId="77777777" w:rsidR="00B26958" w:rsidRPr="00D47AB8" w:rsidRDefault="00B26958" w:rsidP="00966E4D">
            <w:pPr>
              <w:pStyle w:val="af0"/>
              <w:numPr>
                <w:ilvl w:val="0"/>
                <w:numId w:val="3"/>
              </w:numPr>
              <w:ind w:firstLineChars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n the s</w:t>
            </w:r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tanding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ostion</w:t>
            </w:r>
            <w:proofErr w:type="spellEnd"/>
          </w:p>
          <w:p w14:paraId="13B3C269" w14:textId="77777777" w:rsidR="00966E4D" w:rsidRPr="00D47AB8" w:rsidRDefault="00B26958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W</w:t>
            </w:r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all squat</w:t>
            </w:r>
            <w:r w:rsidR="00966E4D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:</w:t>
            </w:r>
            <w:r w:rsidR="00966E4D" w:rsidRPr="00D47AB8">
              <w:rPr>
                <w:rFonts w:ascii="Helvetica" w:hAnsi="Helvetica"/>
                <w:color w:val="2C2C36"/>
                <w:shd w:val="clear" w:color="auto" w:fill="FFFFFF"/>
              </w:rPr>
              <w:t xml:space="preserve"> </w:t>
            </w:r>
            <w:r w:rsidR="00966E4D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Stand with back against wall</w:t>
            </w:r>
            <w:r w:rsidR="00966E4D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with three 90</w:t>
            </w:r>
            <w:r w:rsidR="00966E4D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°</w:t>
            </w:r>
            <w:r w:rsidR="00966E4D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</w:p>
          <w:p w14:paraId="29A6F2CC" w14:textId="2173F9A7" w:rsidR="00214D02" w:rsidRPr="00D47AB8" w:rsidRDefault="00214D02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6-minute farmer's walk (with and without unstable surface), single-leg stance</w:t>
            </w:r>
            <w:r w:rsidR="00966E4D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and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crane balance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</w:p>
          <w:p w14:paraId="4FE0B0C0" w14:textId="77777777" w:rsidR="00966E4D" w:rsidRPr="00D47AB8" w:rsidRDefault="00214D02" w:rsidP="00966E4D">
            <w:pPr>
              <w:pStyle w:val="af0"/>
              <w:numPr>
                <w:ilvl w:val="0"/>
                <w:numId w:val="3"/>
              </w:numPr>
              <w:ind w:firstLineChars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ovement patterns</w:t>
            </w:r>
          </w:p>
          <w:p w14:paraId="55BAE70F" w14:textId="77777777" w:rsidR="00966E4D" w:rsidRPr="00D47AB8" w:rsidRDefault="00214D02" w:rsidP="00F247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Hip hinge</w:t>
            </w:r>
            <w:r w:rsidR="00966E4D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:</w:t>
            </w:r>
            <w:r w:rsidR="00966E4D" w:rsidRPr="00D47AB8">
              <w:rPr>
                <w:rFonts w:ascii="Helvetica" w:hAnsi="Helvetica"/>
                <w:color w:val="2C2C36"/>
                <w:shd w:val="clear" w:color="auto" w:fill="FFFFFF"/>
              </w:rPr>
              <w:t xml:space="preserve"> </w:t>
            </w:r>
            <w:r w:rsidR="00966E4D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Stand with feet hip-width apart, hinge at hips, keep back straight, then return</w:t>
            </w:r>
            <w:r w:rsidR="00966E4D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</w:p>
          <w:p w14:paraId="4A3F01CB" w14:textId="77777777" w:rsidR="00966E4D" w:rsidRPr="00D47AB8" w:rsidRDefault="00966E4D" w:rsidP="00F247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raight</w:t>
            </w:r>
            <w:proofErr w:type="spellEnd"/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lunge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: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Step forward with one leg, lower body until both knees are at 90 degrees, then return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</w:p>
          <w:p w14:paraId="092AE1CA" w14:textId="6523C0B4" w:rsidR="00966E4D" w:rsidRPr="00D47AB8" w:rsidRDefault="00966E4D" w:rsidP="00F247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</w:t>
            </w:r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eep squat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: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Stand with feet shoulder-width apart, squat down as low as possible, keep back straight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then stand up</w:t>
            </w:r>
          </w:p>
          <w:p w14:paraId="6421652C" w14:textId="0233F555" w:rsidR="00966E4D" w:rsidRPr="00D47AB8" w:rsidRDefault="00966E4D" w:rsidP="00F247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ingle-leg calf raises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: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Stand on one leg, rise onto tiptoes, hold briefly, then lower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slowly.</w:t>
            </w:r>
          </w:p>
          <w:p w14:paraId="4352BAD6" w14:textId="026169A2" w:rsidR="00214D02" w:rsidRPr="00D47AB8" w:rsidRDefault="009404F8" w:rsidP="00F2479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C</w:t>
            </w:r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rab walk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: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Sidewalks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keep the hips at the same level.</w:t>
            </w:r>
          </w:p>
          <w:p w14:paraId="04BD4C10" w14:textId="6C732496" w:rsidR="00214D02" w:rsidRPr="00D47AB8" w:rsidRDefault="00214D02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Relax with myofascial ball and foam roller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</w:p>
        </w:tc>
        <w:tc>
          <w:tcPr>
            <w:tcW w:w="1843" w:type="dxa"/>
          </w:tcPr>
          <w:p w14:paraId="6D1BAE05" w14:textId="77777777" w:rsidR="00214D02" w:rsidRPr="00D47AB8" w:rsidRDefault="00214D02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14:paraId="59EFD619" w14:textId="40779112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ach session included 45 minutes dedicated to stability exercises and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15 minutes for foam rolling. Participants performed 2-3 sets of each exercise, with 10 repetitions per set.</w:t>
            </w:r>
          </w:p>
        </w:tc>
      </w:tr>
      <w:tr w:rsidR="00214D02" w:rsidRPr="00D47AB8" w14:paraId="5B89891F" w14:textId="77777777" w:rsidTr="00867786">
        <w:trPr>
          <w:gridAfter w:val="1"/>
          <w:wAfter w:w="716" w:type="dxa"/>
        </w:trPr>
        <w:tc>
          <w:tcPr>
            <w:tcW w:w="1559" w:type="dxa"/>
            <w:gridSpan w:val="2"/>
          </w:tcPr>
          <w:p w14:paraId="4D192D1A" w14:textId="4E3902E4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lastRenderedPageBreak/>
              <w:t>Session 17-</w:t>
            </w: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269" w:type="dxa"/>
            <w:vMerge w:val="restart"/>
          </w:tcPr>
          <w:p w14:paraId="59E42FBC" w14:textId="77777777" w:rsidR="00214D02" w:rsidRPr="00D47AB8" w:rsidRDefault="00214D02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Improving overall coordination </w:t>
            </w:r>
          </w:p>
        </w:tc>
        <w:tc>
          <w:tcPr>
            <w:tcW w:w="1993" w:type="dxa"/>
            <w:vMerge w:val="restart"/>
          </w:tcPr>
          <w:p w14:paraId="5E25E6A8" w14:textId="77777777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_Hlk142121883"/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ilateral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unstable surface training 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with eye open or eye closed.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bookmarkEnd w:id="1"/>
          </w:p>
          <w:p w14:paraId="21DBADDC" w14:textId="77777777" w:rsidR="00A1483B" w:rsidRPr="00D47AB8" w:rsidRDefault="00A1483B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1DBB5B84" w14:textId="77777777" w:rsidR="00A1483B" w:rsidRPr="00D47AB8" w:rsidRDefault="00A1483B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5A0A91E3" w14:textId="77777777" w:rsidR="00A1483B" w:rsidRPr="00D47AB8" w:rsidRDefault="00A1483B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2009EE63" w14:textId="77777777" w:rsidR="00A1483B" w:rsidRPr="00D47AB8" w:rsidRDefault="00A1483B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4962D6BE" w14:textId="6C5E08DE" w:rsidR="00A1483B" w:rsidRPr="00D47AB8" w:rsidRDefault="00A1483B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Unilateral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unstable surface training 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with eye open or eye closed.</w:t>
            </w:r>
          </w:p>
          <w:p w14:paraId="2F67FAF8" w14:textId="1F592314" w:rsidR="00A1483B" w:rsidRPr="00D47AB8" w:rsidRDefault="00A1483B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</w:tcPr>
          <w:p w14:paraId="1E24E07C" w14:textId="77777777" w:rsidR="00C63A68" w:rsidRPr="00D47AB8" w:rsidRDefault="00C63A68" w:rsidP="00C63A68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Exercises</w:t>
            </w:r>
          </w:p>
          <w:p w14:paraId="4313CC7E" w14:textId="351854F8" w:rsidR="00214D02" w:rsidRPr="00D47AB8" w:rsidRDefault="009404F8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tepping/sitting-to-standing/squats/lunge squats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n 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a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Balance board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  <w:p w14:paraId="6998D3CA" w14:textId="7EA69B39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Holistic coordination training system</w:t>
            </w:r>
            <w:r w:rsidR="009404F8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: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stepping/walking for 6-8 minutes/double-leg squats/split-leg squats</w:t>
            </w:r>
            <w:r w:rsidR="009404F8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on the elastic bands.</w:t>
            </w:r>
          </w:p>
          <w:p w14:paraId="2701DA4E" w14:textId="77777777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Biodex</w:t>
            </w:r>
            <w:proofErr w:type="spellEnd"/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raining system for movement control training;</w:t>
            </w:r>
          </w:p>
          <w:p w14:paraId="0D20A7B9" w14:textId="77777777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Relax with myofascial ball and foam roller.</w:t>
            </w:r>
          </w:p>
        </w:tc>
        <w:tc>
          <w:tcPr>
            <w:tcW w:w="1843" w:type="dxa"/>
          </w:tcPr>
          <w:p w14:paraId="38CF1F54" w14:textId="77777777" w:rsidR="00214D02" w:rsidRPr="00D47AB8" w:rsidRDefault="00214D02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 w:val="restart"/>
          </w:tcPr>
          <w:p w14:paraId="521B0074" w14:textId="77777777" w:rsidR="00214D02" w:rsidRPr="00D47AB8" w:rsidRDefault="00214D02" w:rsidP="00214D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Each exercise was performed for 1-2 sets, with each set lasting 1 minute.</w:t>
            </w:r>
          </w:p>
          <w:p w14:paraId="70ED450B" w14:textId="77777777" w:rsidR="00214D02" w:rsidRPr="00D47AB8" w:rsidRDefault="00214D02" w:rsidP="00214D0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6BF43851" w14:textId="77777777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7CF1990D" w14:textId="049A8C8C" w:rsidR="00C63A68" w:rsidRPr="00D47AB8" w:rsidRDefault="00C63A68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me as above</w:t>
            </w:r>
          </w:p>
        </w:tc>
      </w:tr>
      <w:tr w:rsidR="00214D02" w:rsidRPr="00D47AB8" w14:paraId="661F273E" w14:textId="77777777" w:rsidTr="00867786">
        <w:trPr>
          <w:gridBefore w:val="1"/>
          <w:gridAfter w:val="1"/>
          <w:wBefore w:w="142" w:type="dxa"/>
          <w:wAfter w:w="716" w:type="dxa"/>
        </w:trPr>
        <w:tc>
          <w:tcPr>
            <w:tcW w:w="1417" w:type="dxa"/>
          </w:tcPr>
          <w:p w14:paraId="4766B505" w14:textId="7717C062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ssion 21-2</w:t>
            </w: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69" w:type="dxa"/>
            <w:vMerge/>
          </w:tcPr>
          <w:p w14:paraId="4A3B69B7" w14:textId="77777777" w:rsidR="00214D02" w:rsidRPr="00D47AB8" w:rsidRDefault="00214D02" w:rsidP="00602737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93" w:type="dxa"/>
            <w:vMerge/>
          </w:tcPr>
          <w:p w14:paraId="70FDE6CD" w14:textId="77777777" w:rsidR="00214D02" w:rsidRPr="00D47AB8" w:rsidRDefault="00214D02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</w:tcPr>
          <w:p w14:paraId="07C4A441" w14:textId="77777777" w:rsidR="00C63A68" w:rsidRPr="00D47AB8" w:rsidRDefault="00C63A68" w:rsidP="00C63A68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Exercises</w:t>
            </w:r>
          </w:p>
          <w:p w14:paraId="578C39A3" w14:textId="720D3E71" w:rsidR="00214D02" w:rsidRPr="00D47AB8" w:rsidRDefault="009404F8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ingle-leg standing/squat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on a b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alance board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 w:rsidR="00214D02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  <w:p w14:paraId="70093C2A" w14:textId="5992A9D7" w:rsidR="009404F8" w:rsidRPr="00D47AB8" w:rsidRDefault="00214D02" w:rsidP="009404F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Holistic coordination training system: single-leg hops/squats</w:t>
            </w:r>
            <w:r w:rsidR="009404F8"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on the elastic bands.</w:t>
            </w:r>
          </w:p>
          <w:p w14:paraId="4B5FAA9A" w14:textId="77777777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Biodex</w:t>
            </w:r>
            <w:proofErr w:type="spellEnd"/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raining system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：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motor control ability training.</w:t>
            </w:r>
          </w:p>
          <w:p w14:paraId="3020AB97" w14:textId="77777777" w:rsidR="00214D02" w:rsidRPr="00D47AB8" w:rsidRDefault="00214D02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Relax with myofascial ball and foam roller.</w:t>
            </w:r>
          </w:p>
        </w:tc>
        <w:tc>
          <w:tcPr>
            <w:tcW w:w="1843" w:type="dxa"/>
          </w:tcPr>
          <w:p w14:paraId="70638AEE" w14:textId="77777777" w:rsidR="00214D02" w:rsidRPr="00D47AB8" w:rsidRDefault="00214D02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vMerge/>
          </w:tcPr>
          <w:p w14:paraId="35D5CCD0" w14:textId="77777777" w:rsidR="00214D02" w:rsidRPr="00D47AB8" w:rsidRDefault="00214D02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1EDA42D8" w14:textId="6B002152" w:rsidR="00502767" w:rsidRPr="00D47AB8" w:rsidRDefault="00502767" w:rsidP="00502767">
      <w:pPr>
        <w:widowControl/>
        <w:jc w:val="left"/>
        <w:rPr>
          <w:rFonts w:ascii="Times New Roman" w:eastAsiaTheme="minorEastAsia" w:hAnsi="Times New Roman" w:cs="Times New Roman"/>
          <w:sz w:val="20"/>
          <w:szCs w:val="20"/>
        </w:rPr>
      </w:pPr>
      <w:r w:rsidRPr="00D47AB8">
        <w:rPr>
          <w:rFonts w:ascii="Times New Roman" w:eastAsia="宋体" w:hAnsi="Times New Roman" w:cs="Times New Roman"/>
          <w:kern w:val="0"/>
          <w:sz w:val="20"/>
          <w:szCs w:val="20"/>
        </w:rPr>
        <w:t>The AP</w:t>
      </w:r>
      <w:r w:rsidR="00841A46" w:rsidRPr="00D47AB8">
        <w:rPr>
          <w:rFonts w:ascii="Times New Roman" w:eastAsia="宋体" w:hAnsi="Times New Roman" w:cs="Times New Roman" w:hint="eastAsia"/>
          <w:kern w:val="0"/>
          <w:sz w:val="20"/>
          <w:szCs w:val="20"/>
        </w:rPr>
        <w:t>T</w:t>
      </w:r>
      <w:r w:rsidRPr="00D47AB8">
        <w:rPr>
          <w:rFonts w:ascii="Times New Roman" w:eastAsia="宋体" w:hAnsi="Times New Roman" w:cs="Times New Roman"/>
          <w:kern w:val="0"/>
          <w:sz w:val="20"/>
          <w:szCs w:val="20"/>
        </w:rPr>
        <w:t xml:space="preserve"> program is conducted speciﬁc to patient’s needs. </w:t>
      </w:r>
      <w:r w:rsidRPr="00D47AB8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AP</w:t>
      </w:r>
      <w:r w:rsidR="00841A46" w:rsidRPr="00D47AB8">
        <w:rPr>
          <w:rFonts w:ascii="Times New Roman" w:eastAsia="宋体" w:hAnsi="Times New Roman" w:cs="Times New Roman" w:hint="eastAsia"/>
          <w:color w:val="231F20"/>
          <w:kern w:val="0"/>
          <w:sz w:val="20"/>
          <w:szCs w:val="20"/>
        </w:rPr>
        <w:t>T</w:t>
      </w:r>
      <w:r w:rsidRPr="00D47AB8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 xml:space="preserve"> </w:t>
      </w:r>
      <w:r w:rsidR="00EE0CB3" w:rsidRPr="00D47AB8">
        <w:rPr>
          <w:rFonts w:ascii="Times New Roman" w:eastAsia="宋体" w:hAnsi="Times New Roman" w:cs="Times New Roman" w:hint="eastAsia"/>
          <w:color w:val="231F20"/>
          <w:kern w:val="0"/>
          <w:sz w:val="20"/>
          <w:szCs w:val="20"/>
        </w:rPr>
        <w:t xml:space="preserve">= </w:t>
      </w:r>
      <w:r w:rsidRPr="00D47AB8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 xml:space="preserve">active physiotherapy; </w:t>
      </w:r>
      <w:r w:rsidRPr="00D47AB8">
        <w:rPr>
          <w:rFonts w:ascii="Times New Roman" w:hAnsi="Times New Roman" w:cs="Times New Roman"/>
          <w:sz w:val="20"/>
          <w:szCs w:val="20"/>
        </w:rPr>
        <w:t>MWM = Mulligan’s mobilization with movement</w:t>
      </w:r>
      <w:r w:rsidR="00841A46" w:rsidRPr="00D47AB8">
        <w:rPr>
          <w:rFonts w:ascii="Times New Roman" w:eastAsiaTheme="minorEastAsia" w:hAnsi="Times New Roman" w:cs="Times New Roman" w:hint="eastAsia"/>
          <w:sz w:val="20"/>
          <w:szCs w:val="20"/>
        </w:rPr>
        <w:t>.</w:t>
      </w:r>
    </w:p>
    <w:p w14:paraId="45831FFD" w14:textId="77777777" w:rsidR="00F668F7" w:rsidRPr="00D47AB8" w:rsidRDefault="00F668F7" w:rsidP="00F668F7">
      <w:pPr>
        <w:ind w:firstLineChars="200" w:firstLine="480"/>
        <w:rPr>
          <w:rFonts w:eastAsiaTheme="minorEastAsia" w:hint="eastAsia"/>
        </w:rPr>
      </w:pPr>
    </w:p>
    <w:p w14:paraId="1E73D2B9" w14:textId="77777777" w:rsidR="00C63A68" w:rsidRPr="00D47AB8" w:rsidRDefault="00C63A68">
      <w:pPr>
        <w:widowControl/>
        <w:jc w:val="left"/>
        <w:rPr>
          <w:rFonts w:ascii="Times New Roman" w:eastAsia="黑体" w:hAnsi="Times New Roman" w:cs="Times New Roman"/>
          <w:sz w:val="20"/>
          <w:szCs w:val="20"/>
        </w:rPr>
      </w:pPr>
      <w:r w:rsidRPr="00D47AB8">
        <w:rPr>
          <w:rFonts w:ascii="Times New Roman" w:eastAsia="黑体" w:hAnsi="Times New Roman" w:cs="Times New Roman"/>
          <w:sz w:val="20"/>
          <w:szCs w:val="20"/>
        </w:rPr>
        <w:br w:type="page"/>
      </w:r>
    </w:p>
    <w:p w14:paraId="740D1D29" w14:textId="380E7A3A" w:rsidR="00F668F7" w:rsidRPr="00D47AB8" w:rsidRDefault="00D109E2" w:rsidP="00F668F7">
      <w:pPr>
        <w:jc w:val="center"/>
        <w:rPr>
          <w:rFonts w:ascii="Times New Roman" w:eastAsia="黑体" w:hAnsi="Times New Roman" w:cs="Times New Roman"/>
          <w:sz w:val="20"/>
          <w:szCs w:val="20"/>
        </w:rPr>
      </w:pPr>
      <w:r w:rsidRPr="00D47AB8">
        <w:rPr>
          <w:rFonts w:ascii="Times New Roman" w:eastAsia="黑体" w:hAnsi="Times New Roman" w:cs="Times New Roman"/>
          <w:sz w:val="20"/>
          <w:szCs w:val="20"/>
        </w:rPr>
        <w:lastRenderedPageBreak/>
        <w:t>Supplement</w:t>
      </w:r>
      <w:r w:rsidR="00C95FD1" w:rsidRPr="00D47AB8">
        <w:rPr>
          <w:rFonts w:ascii="Times New Roman" w:eastAsia="黑体" w:hAnsi="Times New Roman" w:cs="Times New Roman"/>
          <w:sz w:val="20"/>
          <w:szCs w:val="20"/>
        </w:rPr>
        <w:t xml:space="preserve"> </w:t>
      </w:r>
      <w:r w:rsidR="00A87EBC" w:rsidRPr="00D47AB8">
        <w:rPr>
          <w:rFonts w:ascii="Times New Roman" w:eastAsia="黑体" w:hAnsi="Times New Roman" w:cs="Times New Roman" w:hint="eastAsia"/>
          <w:sz w:val="20"/>
          <w:szCs w:val="20"/>
        </w:rPr>
        <w:t>2.</w:t>
      </w:r>
      <w:r w:rsidR="00F668F7" w:rsidRPr="00D47AB8">
        <w:rPr>
          <w:rFonts w:ascii="Times New Roman" w:eastAsia="黑体" w:hAnsi="Times New Roman" w:cs="Times New Roman"/>
          <w:sz w:val="20"/>
          <w:szCs w:val="20"/>
        </w:rPr>
        <w:t xml:space="preserve"> </w:t>
      </w:r>
      <w:r w:rsidR="00A87EBC" w:rsidRPr="00D47AB8">
        <w:rPr>
          <w:rFonts w:ascii="Times New Roman" w:eastAsia="黑体" w:hAnsi="Times New Roman" w:cs="Times New Roman" w:hint="eastAsia"/>
          <w:sz w:val="20"/>
          <w:szCs w:val="20"/>
        </w:rPr>
        <w:t>C</w:t>
      </w:r>
      <w:r w:rsidR="00841A46" w:rsidRPr="00D47AB8">
        <w:rPr>
          <w:rFonts w:ascii="Times New Roman" w:eastAsia="黑体" w:hAnsi="Times New Roman" w:cs="Times New Roman" w:hint="eastAsia"/>
          <w:sz w:val="20"/>
          <w:szCs w:val="20"/>
        </w:rPr>
        <w:t>onventional</w:t>
      </w:r>
      <w:r w:rsidR="00F668F7" w:rsidRPr="00D47AB8">
        <w:rPr>
          <w:rFonts w:ascii="Times New Roman" w:eastAsia="黑体" w:hAnsi="Times New Roman" w:cs="Times New Roman"/>
          <w:sz w:val="20"/>
          <w:szCs w:val="20"/>
        </w:rPr>
        <w:t xml:space="preserve"> </w:t>
      </w:r>
      <w:r w:rsidR="00841A46" w:rsidRPr="00D47AB8">
        <w:rPr>
          <w:rFonts w:ascii="Times New Roman" w:eastAsia="黑体" w:hAnsi="Times New Roman" w:cs="Times New Roman"/>
          <w:sz w:val="20"/>
          <w:szCs w:val="20"/>
        </w:rPr>
        <w:t>physiotherapy</w:t>
      </w:r>
      <w:r w:rsidR="00841A46" w:rsidRPr="00D47AB8">
        <w:rPr>
          <w:rFonts w:ascii="Times New Roman" w:eastAsia="黑体" w:hAnsi="Times New Roman" w:cs="Times New Roman" w:hint="eastAsia"/>
          <w:sz w:val="20"/>
          <w:szCs w:val="20"/>
        </w:rPr>
        <w:t xml:space="preserve"> pr</w:t>
      </w:r>
      <w:r w:rsidR="00F668F7" w:rsidRPr="00D47AB8">
        <w:rPr>
          <w:rFonts w:ascii="Times New Roman" w:eastAsia="黑体" w:hAnsi="Times New Roman" w:cs="Times New Roman"/>
          <w:sz w:val="20"/>
          <w:szCs w:val="20"/>
        </w:rPr>
        <w:t>ogram in details</w:t>
      </w:r>
    </w:p>
    <w:tbl>
      <w:tblPr>
        <w:tblStyle w:val="a7"/>
        <w:tblW w:w="1346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02"/>
        <w:gridCol w:w="2174"/>
        <w:gridCol w:w="5521"/>
        <w:gridCol w:w="2127"/>
      </w:tblGrid>
      <w:tr w:rsidR="007643BE" w:rsidRPr="00D47AB8" w14:paraId="24D889AE" w14:textId="77777777" w:rsidTr="007643BE">
        <w:trPr>
          <w:jc w:val="center"/>
        </w:trPr>
        <w:tc>
          <w:tcPr>
            <w:tcW w:w="1843" w:type="dxa"/>
            <w:tcBorders>
              <w:bottom w:val="single" w:sz="6" w:space="0" w:color="auto"/>
            </w:tcBorders>
          </w:tcPr>
          <w:p w14:paraId="3624A568" w14:textId="77777777" w:rsidR="007643BE" w:rsidRPr="00D47AB8" w:rsidRDefault="007643BE" w:rsidP="00602737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ssion</w:t>
            </w:r>
          </w:p>
        </w:tc>
        <w:tc>
          <w:tcPr>
            <w:tcW w:w="1802" w:type="dxa"/>
            <w:tcBorders>
              <w:bottom w:val="single" w:sz="6" w:space="0" w:color="auto"/>
            </w:tcBorders>
          </w:tcPr>
          <w:p w14:paraId="36EA55D5" w14:textId="77777777" w:rsidR="007643BE" w:rsidRPr="00D47AB8" w:rsidRDefault="007643BE" w:rsidP="00602737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bjectives</w:t>
            </w:r>
          </w:p>
        </w:tc>
        <w:tc>
          <w:tcPr>
            <w:tcW w:w="2174" w:type="dxa"/>
            <w:tcBorders>
              <w:bottom w:val="single" w:sz="6" w:space="0" w:color="auto"/>
            </w:tcBorders>
          </w:tcPr>
          <w:p w14:paraId="27353C76" w14:textId="77777777" w:rsidR="007643BE" w:rsidRPr="00D47AB8" w:rsidRDefault="007643BE" w:rsidP="00602737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5521" w:type="dxa"/>
            <w:tcBorders>
              <w:bottom w:val="single" w:sz="6" w:space="0" w:color="auto"/>
            </w:tcBorders>
          </w:tcPr>
          <w:p w14:paraId="405D3982" w14:textId="4A69D2BF" w:rsidR="007643BE" w:rsidRPr="00D47AB8" w:rsidRDefault="007643BE" w:rsidP="00602737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ontent</w:t>
            </w: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127" w:type="dxa"/>
            <w:tcBorders>
              <w:bottom w:val="single" w:sz="6" w:space="0" w:color="auto"/>
            </w:tcBorders>
          </w:tcPr>
          <w:p w14:paraId="5374045F" w14:textId="77777777" w:rsidR="007643BE" w:rsidRPr="00D47AB8" w:rsidRDefault="007643BE" w:rsidP="00602737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</w:tr>
      <w:tr w:rsidR="007643BE" w:rsidRPr="00D47AB8" w14:paraId="74B36F0E" w14:textId="77777777" w:rsidTr="007643BE">
        <w:trPr>
          <w:jc w:val="center"/>
        </w:trPr>
        <w:tc>
          <w:tcPr>
            <w:tcW w:w="1843" w:type="dxa"/>
            <w:vMerge w:val="restart"/>
            <w:tcBorders>
              <w:top w:val="single" w:sz="6" w:space="0" w:color="auto"/>
              <w:bottom w:val="nil"/>
            </w:tcBorders>
          </w:tcPr>
          <w:p w14:paraId="22269189" w14:textId="77777777" w:rsidR="007643BE" w:rsidRPr="00D47AB8" w:rsidRDefault="007643BE" w:rsidP="0060273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ssion 1-8</w:t>
            </w:r>
          </w:p>
        </w:tc>
        <w:tc>
          <w:tcPr>
            <w:tcW w:w="1802" w:type="dxa"/>
            <w:vMerge w:val="restart"/>
            <w:tcBorders>
              <w:top w:val="single" w:sz="6" w:space="0" w:color="auto"/>
              <w:bottom w:val="nil"/>
            </w:tcBorders>
          </w:tcPr>
          <w:p w14:paraId="3CA9E686" w14:textId="58C6D4E8" w:rsidR="007643BE" w:rsidRPr="00D47AB8" w:rsidRDefault="007643BE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Alleviate pain and restore passive ROM of the knee joint.</w:t>
            </w:r>
          </w:p>
        </w:tc>
        <w:tc>
          <w:tcPr>
            <w:tcW w:w="2174" w:type="dxa"/>
            <w:vMerge w:val="restart"/>
            <w:tcBorders>
              <w:top w:val="single" w:sz="6" w:space="0" w:color="auto"/>
              <w:bottom w:val="nil"/>
            </w:tcBorders>
          </w:tcPr>
          <w:p w14:paraId="015FE5DC" w14:textId="5924B1B8" w:rsidR="007643BE" w:rsidRPr="00D47AB8" w:rsidRDefault="007643BE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ealth education, u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ltrasound therapy/laser therapy, soft tissue release</w:t>
            </w:r>
          </w:p>
        </w:tc>
        <w:tc>
          <w:tcPr>
            <w:tcW w:w="5521" w:type="dxa"/>
            <w:tcBorders>
              <w:top w:val="single" w:sz="6" w:space="0" w:color="auto"/>
              <w:bottom w:val="nil"/>
            </w:tcBorders>
          </w:tcPr>
          <w:p w14:paraId="76549425" w14:textId="79EFF683" w:rsidR="007643BE" w:rsidRPr="00D47AB8" w:rsidRDefault="007643BE" w:rsidP="0060273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Health education (</w:t>
            </w: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ssion</w:t>
            </w: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 1-2)</w:t>
            </w:r>
          </w:p>
          <w:p w14:paraId="146ACA63" w14:textId="77777777" w:rsidR="007643BE" w:rsidRPr="00D47AB8" w:rsidRDefault="007643BE" w:rsidP="00841A46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natomy, physiology and biomechanics </w:t>
            </w:r>
          </w:p>
          <w:p w14:paraId="5FE2E5BF" w14:textId="3BD3CAB1" w:rsidR="007643BE" w:rsidRPr="00D47AB8" w:rsidRDefault="007643BE" w:rsidP="00841A46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of the knee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</w:p>
          <w:p w14:paraId="1E94A98E" w14:textId="77777777" w:rsidR="007643BE" w:rsidRPr="00D47AB8" w:rsidRDefault="007643BE" w:rsidP="00841A46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isease knowledge: normal course, </w:t>
            </w:r>
          </w:p>
          <w:p w14:paraId="483965E8" w14:textId="77777777" w:rsidR="007643BE" w:rsidRPr="00D47AB8" w:rsidRDefault="007643BE" w:rsidP="00841A46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tiology and clinical presentation of knee </w:t>
            </w:r>
          </w:p>
          <w:p w14:paraId="5D074D65" w14:textId="49CA37B8" w:rsidR="007643BE" w:rsidRPr="00D47AB8" w:rsidRDefault="007643BE" w:rsidP="00841A46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ain.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  <w:p w14:paraId="7705208D" w14:textId="20F8DA0C" w:rsidR="007643BE" w:rsidRPr="00D47AB8" w:rsidRDefault="007643BE" w:rsidP="00841A46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Principles of conservative management of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knee pain: physical exercise, weight loss and healthy lifestyle.</w:t>
            </w:r>
          </w:p>
          <w:p w14:paraId="7C0A59C1" w14:textId="77777777" w:rsidR="007643BE" w:rsidRPr="00D47AB8" w:rsidRDefault="007643BE" w:rsidP="00841A4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U</w:t>
            </w: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trasound therapy</w:t>
            </w:r>
          </w:p>
          <w:p w14:paraId="5AB8F14D" w14:textId="4A2E20F9" w:rsidR="007643BE" w:rsidRPr="00D47AB8" w:rsidRDefault="007643BE" w:rsidP="0088158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Frequency: 1 MHz</w:t>
            </w:r>
          </w:p>
          <w:p w14:paraId="040DF037" w14:textId="4C53FD4F" w:rsidR="007643BE" w:rsidRPr="00D47AB8" w:rsidRDefault="007643BE" w:rsidP="0088158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Intensity: 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W/cm² (watts per square centimeter)</w:t>
            </w:r>
          </w:p>
          <w:p w14:paraId="25C52E45" w14:textId="77777777" w:rsidR="007643BE" w:rsidRPr="00D47AB8" w:rsidRDefault="007643BE" w:rsidP="0088158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Applicator diameter: 5 cm</w:t>
            </w:r>
          </w:p>
          <w:p w14:paraId="188CE110" w14:textId="77777777" w:rsidR="007643BE" w:rsidRPr="00D47AB8" w:rsidRDefault="007643BE" w:rsidP="0088158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Treatment duration: 5-10 minutes on each side of the knee</w:t>
            </w:r>
          </w:p>
          <w:p w14:paraId="6FA2EE0A" w14:textId="1C9ADDCE" w:rsidR="007643BE" w:rsidRPr="00D47AB8" w:rsidRDefault="007643BE" w:rsidP="0088158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Patient position: Supine</w:t>
            </w:r>
          </w:p>
          <w:p w14:paraId="1F4C4AC9" w14:textId="5892DD8F" w:rsidR="007643BE" w:rsidRPr="00D47AB8" w:rsidRDefault="007643BE" w:rsidP="0088158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Application method: Circular movements with the probe at right angles to ensure maximum energy absorption.</w:t>
            </w:r>
          </w:p>
          <w:p w14:paraId="5701C82A" w14:textId="0659ABA3" w:rsidR="007643BE" w:rsidRPr="00D47AB8" w:rsidRDefault="007643BE" w:rsidP="00841A4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L</w:t>
            </w: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ser therapy</w:t>
            </w:r>
          </w:p>
          <w:p w14:paraId="11B50833" w14:textId="7F09C5EE" w:rsidR="007643BE" w:rsidRPr="00D47AB8" w:rsidRDefault="007643BE" w:rsidP="0088158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Wavelength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: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1064 nm</w:t>
            </w:r>
          </w:p>
          <w:p w14:paraId="276BA0A4" w14:textId="05FE5189" w:rsidR="007643BE" w:rsidRPr="00D47AB8" w:rsidRDefault="007643BE" w:rsidP="0088158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ower: 10W</w:t>
            </w:r>
          </w:p>
          <w:p w14:paraId="4FBC8028" w14:textId="2D3D1D8D" w:rsidR="007643BE" w:rsidRPr="00D47AB8" w:rsidRDefault="007643BE" w:rsidP="00023F1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nergy density of 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0 J/cm2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: </w:t>
            </w:r>
          </w:p>
          <w:p w14:paraId="4987F484" w14:textId="54CE01C4" w:rsidR="007643BE" w:rsidRPr="00D47AB8" w:rsidRDefault="007643BE" w:rsidP="00023F1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otal energy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: 50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00 J</w:t>
            </w:r>
          </w:p>
          <w:p w14:paraId="6C8992D5" w14:textId="24F4BD38" w:rsidR="00DD5A50" w:rsidRPr="00D47AB8" w:rsidRDefault="00DD5A50" w:rsidP="00DD5A5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Treatment duration: 10 minutes</w:t>
            </w:r>
          </w:p>
          <w:p w14:paraId="10CA0126" w14:textId="384E5551" w:rsidR="007643BE" w:rsidRPr="00D47AB8" w:rsidRDefault="007643BE" w:rsidP="0088158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Patient position: Supine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with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knee flexed at 30°</w:t>
            </w:r>
          </w:p>
          <w:p w14:paraId="309AD504" w14:textId="784BD68A" w:rsidR="007643BE" w:rsidRPr="00D47AB8" w:rsidRDefault="007643BE" w:rsidP="00023F1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Application method: Circular movements with the probe placed vertically in contact with the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joint line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</w:p>
          <w:p w14:paraId="7A68E9A4" w14:textId="436A4575" w:rsidR="007643BE" w:rsidRPr="00D47AB8" w:rsidRDefault="007643BE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  <w:tcBorders>
              <w:top w:val="single" w:sz="6" w:space="0" w:color="auto"/>
              <w:bottom w:val="nil"/>
            </w:tcBorders>
          </w:tcPr>
          <w:p w14:paraId="25D843F2" w14:textId="1516B924" w:rsidR="007643BE" w:rsidRPr="00D47AB8" w:rsidRDefault="007643BE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H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alth education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or 20 minutes, laser therapy/ ultrasound therapy for 10 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-15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inutes, soft tissue release for 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minutes.</w:t>
            </w:r>
          </w:p>
        </w:tc>
      </w:tr>
      <w:tr w:rsidR="007643BE" w:rsidRPr="00D47AB8" w14:paraId="5F557FE5" w14:textId="77777777" w:rsidTr="007643BE">
        <w:trPr>
          <w:trHeight w:val="1001"/>
          <w:jc w:val="center"/>
        </w:trPr>
        <w:tc>
          <w:tcPr>
            <w:tcW w:w="1843" w:type="dxa"/>
            <w:vMerge/>
            <w:tcBorders>
              <w:top w:val="nil"/>
            </w:tcBorders>
          </w:tcPr>
          <w:p w14:paraId="22B86B9E" w14:textId="77777777" w:rsidR="007643BE" w:rsidRPr="00D47AB8" w:rsidRDefault="007643BE" w:rsidP="0060273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  <w:tcBorders>
              <w:top w:val="nil"/>
            </w:tcBorders>
          </w:tcPr>
          <w:p w14:paraId="180545DF" w14:textId="77777777" w:rsidR="007643BE" w:rsidRPr="00D47AB8" w:rsidRDefault="007643BE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74" w:type="dxa"/>
            <w:vMerge/>
            <w:tcBorders>
              <w:top w:val="nil"/>
            </w:tcBorders>
          </w:tcPr>
          <w:p w14:paraId="103D2B01" w14:textId="77777777" w:rsidR="007643BE" w:rsidRPr="00D47AB8" w:rsidRDefault="007643BE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521" w:type="dxa"/>
            <w:tcBorders>
              <w:top w:val="nil"/>
            </w:tcBorders>
          </w:tcPr>
          <w:p w14:paraId="258E9F26" w14:textId="77777777" w:rsidR="007643BE" w:rsidRPr="00D47AB8" w:rsidRDefault="007643BE" w:rsidP="0060273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ft tissue release</w:t>
            </w:r>
          </w:p>
          <w:p w14:paraId="15A78B33" w14:textId="18E508C8" w:rsidR="007643BE" w:rsidRPr="00D47AB8" w:rsidRDefault="007643BE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Release of the quadriceps, hamstrings muscle group,</w:t>
            </w:r>
            <w:r w:rsidRPr="00D47A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adductor muscles,</w:t>
            </w:r>
            <w:r w:rsidRPr="00D47A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abductor muscles.</w:t>
            </w:r>
          </w:p>
        </w:tc>
        <w:tc>
          <w:tcPr>
            <w:tcW w:w="2127" w:type="dxa"/>
            <w:vMerge/>
            <w:tcBorders>
              <w:top w:val="nil"/>
            </w:tcBorders>
          </w:tcPr>
          <w:p w14:paraId="5793E217" w14:textId="77777777" w:rsidR="007643BE" w:rsidRPr="00D47AB8" w:rsidRDefault="007643BE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643BE" w:rsidRPr="00D47AB8" w14:paraId="05A72610" w14:textId="77777777" w:rsidTr="007643BE">
        <w:trPr>
          <w:jc w:val="center"/>
        </w:trPr>
        <w:tc>
          <w:tcPr>
            <w:tcW w:w="1843" w:type="dxa"/>
            <w:vMerge w:val="restart"/>
          </w:tcPr>
          <w:p w14:paraId="77A4C58B" w14:textId="0AD860B2" w:rsidR="007643BE" w:rsidRPr="00D47AB8" w:rsidRDefault="007643BE" w:rsidP="0060273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ssion 9-</w:t>
            </w: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802" w:type="dxa"/>
            <w:vMerge w:val="restart"/>
          </w:tcPr>
          <w:p w14:paraId="073B6EB2" w14:textId="1072661F" w:rsidR="007643BE" w:rsidRPr="00D47AB8" w:rsidRDefault="007643BE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Alleviate pain and restore passive ROM of the lower extremities</w:t>
            </w:r>
          </w:p>
        </w:tc>
        <w:tc>
          <w:tcPr>
            <w:tcW w:w="2174" w:type="dxa"/>
            <w:vMerge w:val="restart"/>
          </w:tcPr>
          <w:p w14:paraId="6E1E102A" w14:textId="5DCC03BC" w:rsidR="007643BE" w:rsidRPr="00D47AB8" w:rsidRDefault="007643BE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U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ltrasound therapy/laser therapy, soft tissue release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exercise</w:t>
            </w:r>
          </w:p>
        </w:tc>
        <w:tc>
          <w:tcPr>
            <w:tcW w:w="5521" w:type="dxa"/>
          </w:tcPr>
          <w:p w14:paraId="0957DEAE" w14:textId="0EBE420C" w:rsidR="007643BE" w:rsidRPr="00D47AB8" w:rsidRDefault="007643BE" w:rsidP="00023F11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U</w:t>
            </w: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ltrasound therapy</w:t>
            </w: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/ L</w:t>
            </w: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ser therapy</w:t>
            </w:r>
          </w:p>
          <w:p w14:paraId="60B1B9BC" w14:textId="68F4135E" w:rsidR="007643BE" w:rsidRPr="00D47AB8" w:rsidRDefault="007643BE" w:rsidP="00023F1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ame as above</w:t>
            </w:r>
          </w:p>
          <w:p w14:paraId="644E9F64" w14:textId="73CB7E1B" w:rsidR="007643BE" w:rsidRPr="00D47AB8" w:rsidRDefault="007643BE" w:rsidP="00023F11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</w:tcPr>
          <w:p w14:paraId="3745A3BC" w14:textId="4CF123A2" w:rsidR="007643BE" w:rsidRPr="00D47AB8" w:rsidRDefault="007643BE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ser therapy/ ultrasound therapy for 10 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-15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inutes, 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xercise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or 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minutes.</w:t>
            </w:r>
          </w:p>
        </w:tc>
      </w:tr>
      <w:tr w:rsidR="007643BE" w:rsidRPr="00D47AB8" w14:paraId="50CAC954" w14:textId="77777777" w:rsidTr="007643BE">
        <w:trPr>
          <w:jc w:val="center"/>
        </w:trPr>
        <w:tc>
          <w:tcPr>
            <w:tcW w:w="1843" w:type="dxa"/>
            <w:vMerge/>
          </w:tcPr>
          <w:p w14:paraId="786BE137" w14:textId="77777777" w:rsidR="007643BE" w:rsidRPr="00D47AB8" w:rsidRDefault="007643BE" w:rsidP="0060273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</w:tcPr>
          <w:p w14:paraId="5DABFE07" w14:textId="77777777" w:rsidR="007643BE" w:rsidRPr="00D47AB8" w:rsidRDefault="007643BE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74" w:type="dxa"/>
            <w:vMerge/>
          </w:tcPr>
          <w:p w14:paraId="0BD60F7F" w14:textId="77777777" w:rsidR="007643BE" w:rsidRPr="00D47AB8" w:rsidRDefault="007643BE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521" w:type="dxa"/>
          </w:tcPr>
          <w:p w14:paraId="61EAFD9C" w14:textId="5C67B9E7" w:rsidR="007643BE" w:rsidRPr="00D47AB8" w:rsidRDefault="007643BE" w:rsidP="0060273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xercise</w:t>
            </w:r>
            <w:r w:rsidR="00C63A68"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</w:p>
          <w:p w14:paraId="7F190616" w14:textId="4AB4812B" w:rsidR="007643BE" w:rsidRPr="00D47AB8" w:rsidRDefault="007643BE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Flexibility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: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stretch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of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quadriceps, hamstrings muscle group,</w:t>
            </w:r>
            <w:r w:rsidRPr="00D47A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adductor muscles,</w:t>
            </w:r>
            <w:r w:rsidRPr="00D47A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abductor muscles, iliopsoas, gluteal area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，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gastrocnemius, soleus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</w:p>
          <w:p w14:paraId="3CBA93A7" w14:textId="77777777" w:rsidR="007643BE" w:rsidRPr="00D47AB8" w:rsidRDefault="007643BE" w:rsidP="0060273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Strength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: </w:t>
            </w:r>
          </w:p>
          <w:p w14:paraId="7E8A7D4A" w14:textId="77777777" w:rsidR="00D47AB8" w:rsidRPr="00D47AB8" w:rsidRDefault="005D3F47" w:rsidP="005D3F47">
            <w:pPr>
              <w:jc w:val="left"/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Wall Sits</w:t>
            </w:r>
          </w:p>
          <w:p w14:paraId="17E0538C" w14:textId="0CDFBE0C" w:rsidR="005D3F47" w:rsidRPr="00D47AB8" w:rsidRDefault="005D3F47" w:rsidP="005D3F47">
            <w:pPr>
              <w:jc w:val="left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it-to-Stand Exercises </w:t>
            </w:r>
          </w:p>
          <w:p w14:paraId="2E1D2D1E" w14:textId="20DFE7D0" w:rsidR="005D3F47" w:rsidRPr="00D47AB8" w:rsidRDefault="005D3F47" w:rsidP="00D47AB8">
            <w:pPr>
              <w:jc w:val="left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Prone Leg Curls</w:t>
            </w:r>
          </w:p>
        </w:tc>
        <w:tc>
          <w:tcPr>
            <w:tcW w:w="2127" w:type="dxa"/>
            <w:vMerge/>
          </w:tcPr>
          <w:p w14:paraId="3058914B" w14:textId="77777777" w:rsidR="007643BE" w:rsidRPr="00D47AB8" w:rsidRDefault="007643BE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643BE" w:rsidRPr="00D47AB8" w14:paraId="245E55D4" w14:textId="77777777" w:rsidTr="007643BE">
        <w:trPr>
          <w:jc w:val="center"/>
        </w:trPr>
        <w:tc>
          <w:tcPr>
            <w:tcW w:w="1843" w:type="dxa"/>
            <w:vMerge/>
          </w:tcPr>
          <w:p w14:paraId="0E9A889D" w14:textId="77777777" w:rsidR="007643BE" w:rsidRPr="00D47AB8" w:rsidRDefault="007643BE" w:rsidP="00602737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2" w:type="dxa"/>
            <w:vMerge/>
          </w:tcPr>
          <w:p w14:paraId="5977B47E" w14:textId="77777777" w:rsidR="007643BE" w:rsidRPr="00D47AB8" w:rsidRDefault="007643BE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74" w:type="dxa"/>
            <w:vMerge/>
          </w:tcPr>
          <w:p w14:paraId="187E227E" w14:textId="77777777" w:rsidR="007643BE" w:rsidRPr="00D47AB8" w:rsidRDefault="007643BE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521" w:type="dxa"/>
          </w:tcPr>
          <w:p w14:paraId="39FDF0D3" w14:textId="3B61E86E" w:rsidR="007643BE" w:rsidRPr="00D47AB8" w:rsidRDefault="007643BE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7AB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ctivity</w:t>
            </w:r>
            <w:r w:rsidRPr="00D47AB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 xml:space="preserve"> (home-based)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: walking, </w:t>
            </w:r>
            <w:r w:rsidR="00EE0CB3"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>aquatic</w:t>
            </w:r>
            <w:r w:rsidRPr="00D47AB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exercise</w:t>
            </w:r>
            <w:r w:rsidRPr="00D47AB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running, cycling and so on.</w:t>
            </w:r>
          </w:p>
        </w:tc>
        <w:tc>
          <w:tcPr>
            <w:tcW w:w="2127" w:type="dxa"/>
            <w:vMerge/>
          </w:tcPr>
          <w:p w14:paraId="5E0C9934" w14:textId="77777777" w:rsidR="007643BE" w:rsidRPr="00D47AB8" w:rsidRDefault="007643BE" w:rsidP="0060273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4835535E" w14:textId="0B243109" w:rsidR="00F668F7" w:rsidRPr="00DE18CD" w:rsidRDefault="00502767" w:rsidP="00231E53">
      <w:pPr>
        <w:widowControl/>
        <w:jc w:val="left"/>
        <w:rPr>
          <w:rFonts w:ascii="Times New Roman" w:eastAsiaTheme="minorEastAsia" w:hAnsi="Times New Roman" w:cs="Times New Roman"/>
          <w:sz w:val="20"/>
          <w:szCs w:val="20"/>
        </w:rPr>
      </w:pPr>
      <w:r w:rsidRPr="00D47AB8">
        <w:rPr>
          <w:rFonts w:ascii="Times New Roman" w:eastAsia="宋体" w:hAnsi="Times New Roman" w:cs="Times New Roman"/>
          <w:kern w:val="0"/>
          <w:sz w:val="20"/>
          <w:szCs w:val="20"/>
        </w:rPr>
        <w:t xml:space="preserve">The </w:t>
      </w:r>
      <w:r w:rsidR="00023F11" w:rsidRPr="00D47AB8">
        <w:rPr>
          <w:rFonts w:ascii="Times New Roman" w:eastAsia="宋体" w:hAnsi="Times New Roman" w:cs="Times New Roman" w:hint="eastAsia"/>
          <w:kern w:val="0"/>
          <w:sz w:val="20"/>
          <w:szCs w:val="20"/>
        </w:rPr>
        <w:t>conventional</w:t>
      </w:r>
      <w:r w:rsidRPr="00D47AB8">
        <w:rPr>
          <w:rFonts w:ascii="Times New Roman" w:eastAsia="宋体" w:hAnsi="Times New Roman" w:cs="Times New Roman"/>
          <w:kern w:val="0"/>
          <w:sz w:val="20"/>
          <w:szCs w:val="20"/>
        </w:rPr>
        <w:t xml:space="preserve"> program is conducted speciﬁc to patient’s needs.</w:t>
      </w:r>
      <w:r w:rsidRPr="00502767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 xml:space="preserve"> </w:t>
      </w:r>
    </w:p>
    <w:p w14:paraId="3CAE69EA" w14:textId="6DA488D6" w:rsidR="00C95FD1" w:rsidRPr="00EE0CB3" w:rsidRDefault="00C95FD1">
      <w:pPr>
        <w:widowControl/>
        <w:jc w:val="left"/>
        <w:rPr>
          <w:rFonts w:eastAsiaTheme="minorEastAsia" w:hint="eastAsia"/>
        </w:rPr>
      </w:pPr>
    </w:p>
    <w:sectPr w:rsidR="00C95FD1" w:rsidRPr="00EE0CB3" w:rsidSect="00C4468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EE6A2E" w14:textId="77777777" w:rsidR="0010798D" w:rsidRDefault="0010798D" w:rsidP="00F668F7">
      <w:r>
        <w:separator/>
      </w:r>
    </w:p>
  </w:endnote>
  <w:endnote w:type="continuationSeparator" w:id="0">
    <w:p w14:paraId="4059CE5E" w14:textId="77777777" w:rsidR="0010798D" w:rsidRDefault="0010798D" w:rsidP="00F66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E7A97E" w14:textId="77777777" w:rsidR="0010798D" w:rsidRDefault="0010798D" w:rsidP="00F668F7">
      <w:r>
        <w:separator/>
      </w:r>
    </w:p>
  </w:footnote>
  <w:footnote w:type="continuationSeparator" w:id="0">
    <w:p w14:paraId="080C7FA0" w14:textId="77777777" w:rsidR="0010798D" w:rsidRDefault="0010798D" w:rsidP="00F668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2F2ABF"/>
    <w:multiLevelType w:val="hybridMultilevel"/>
    <w:tmpl w:val="CE30AB38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EE51FF0"/>
    <w:multiLevelType w:val="multilevel"/>
    <w:tmpl w:val="F21A5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E22341"/>
    <w:multiLevelType w:val="multilevel"/>
    <w:tmpl w:val="7DD49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60861673">
    <w:abstractNumId w:val="2"/>
  </w:num>
  <w:num w:numId="2" w16cid:durableId="2141145318">
    <w:abstractNumId w:val="1"/>
  </w:num>
  <w:num w:numId="3" w16cid:durableId="748504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8E5"/>
    <w:rsid w:val="000105BA"/>
    <w:rsid w:val="00023F11"/>
    <w:rsid w:val="0010798D"/>
    <w:rsid w:val="00120CDB"/>
    <w:rsid w:val="00127680"/>
    <w:rsid w:val="001E5768"/>
    <w:rsid w:val="00214D02"/>
    <w:rsid w:val="002258E5"/>
    <w:rsid w:val="00231E53"/>
    <w:rsid w:val="002320DD"/>
    <w:rsid w:val="002A4167"/>
    <w:rsid w:val="002E466D"/>
    <w:rsid w:val="003C33BE"/>
    <w:rsid w:val="003E5592"/>
    <w:rsid w:val="003E6E64"/>
    <w:rsid w:val="003F3469"/>
    <w:rsid w:val="00445993"/>
    <w:rsid w:val="004B2114"/>
    <w:rsid w:val="004B2E7C"/>
    <w:rsid w:val="004F10A6"/>
    <w:rsid w:val="00502767"/>
    <w:rsid w:val="00526B85"/>
    <w:rsid w:val="00532E01"/>
    <w:rsid w:val="005D3F47"/>
    <w:rsid w:val="005D3FCE"/>
    <w:rsid w:val="005E28CE"/>
    <w:rsid w:val="006E26C7"/>
    <w:rsid w:val="00711592"/>
    <w:rsid w:val="007643BE"/>
    <w:rsid w:val="007966BF"/>
    <w:rsid w:val="00797FF7"/>
    <w:rsid w:val="00841A46"/>
    <w:rsid w:val="00843140"/>
    <w:rsid w:val="00867786"/>
    <w:rsid w:val="0088158A"/>
    <w:rsid w:val="008B0BD3"/>
    <w:rsid w:val="008E4076"/>
    <w:rsid w:val="009404F8"/>
    <w:rsid w:val="009444C1"/>
    <w:rsid w:val="00944A23"/>
    <w:rsid w:val="009570F7"/>
    <w:rsid w:val="00966E4D"/>
    <w:rsid w:val="00984796"/>
    <w:rsid w:val="009A542B"/>
    <w:rsid w:val="009C2113"/>
    <w:rsid w:val="009C6524"/>
    <w:rsid w:val="00A05373"/>
    <w:rsid w:val="00A068AB"/>
    <w:rsid w:val="00A1483B"/>
    <w:rsid w:val="00A77FCE"/>
    <w:rsid w:val="00A87EBC"/>
    <w:rsid w:val="00AA0559"/>
    <w:rsid w:val="00AB6145"/>
    <w:rsid w:val="00B024C5"/>
    <w:rsid w:val="00B26958"/>
    <w:rsid w:val="00B930CA"/>
    <w:rsid w:val="00BD5EE4"/>
    <w:rsid w:val="00BE163F"/>
    <w:rsid w:val="00C4468C"/>
    <w:rsid w:val="00C63A68"/>
    <w:rsid w:val="00C66459"/>
    <w:rsid w:val="00C95FD1"/>
    <w:rsid w:val="00CA03AA"/>
    <w:rsid w:val="00CF2C02"/>
    <w:rsid w:val="00CF552A"/>
    <w:rsid w:val="00D109E2"/>
    <w:rsid w:val="00D47AB8"/>
    <w:rsid w:val="00D47E1C"/>
    <w:rsid w:val="00D75E9F"/>
    <w:rsid w:val="00DC2F81"/>
    <w:rsid w:val="00DC6AED"/>
    <w:rsid w:val="00DD5A50"/>
    <w:rsid w:val="00E16E29"/>
    <w:rsid w:val="00E35B89"/>
    <w:rsid w:val="00E4683C"/>
    <w:rsid w:val="00EE0CB3"/>
    <w:rsid w:val="00EE5EA0"/>
    <w:rsid w:val="00F229C5"/>
    <w:rsid w:val="00F2479D"/>
    <w:rsid w:val="00F668F7"/>
    <w:rsid w:val="00F94BC3"/>
    <w:rsid w:val="00FF4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C0BCC5"/>
  <w15:chartTrackingRefBased/>
  <w15:docId w15:val="{DA14706B-9F01-4E0F-84B8-3365A3D96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8F7"/>
    <w:pPr>
      <w:widowControl w:val="0"/>
      <w:jc w:val="both"/>
    </w:pPr>
    <w:rPr>
      <w:rFonts w:eastAsia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8E4076"/>
    <w:pPr>
      <w:keepNext/>
      <w:keepLines/>
      <w:spacing w:before="340" w:after="330" w:line="578" w:lineRule="auto"/>
      <w:outlineLvl w:val="0"/>
    </w:pPr>
    <w:rPr>
      <w:b/>
      <w:bCs/>
      <w:kern w:val="44"/>
      <w:sz w:val="36"/>
      <w:szCs w:val="44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8E4076"/>
    <w:pPr>
      <w:keepNext/>
      <w:keepLines/>
      <w:spacing w:before="260" w:after="260" w:line="416" w:lineRule="auto"/>
      <w:outlineLvl w:val="2"/>
    </w:pPr>
    <w:rPr>
      <w:rFonts w:ascii="Times New Roman" w:hAnsi="Times New Roman" w:cs="Times New Roman"/>
      <w:b/>
      <w:bCs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8E4076"/>
    <w:pPr>
      <w:keepNext/>
      <w:keepLines/>
      <w:spacing w:before="280" w:after="290" w:line="376" w:lineRule="auto"/>
      <w:outlineLvl w:val="3"/>
    </w:pPr>
    <w:rPr>
      <w:rFonts w:ascii="Times New Roman" w:hAnsi="Times New Roman"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8E4076"/>
    <w:rPr>
      <w:rFonts w:ascii="Times New Roman" w:eastAsia="Times New Roman" w:hAnsi="Times New Roman" w:cs="Times New Roman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8E4076"/>
    <w:rPr>
      <w:rFonts w:eastAsia="Times New Roman"/>
      <w:b/>
      <w:bCs/>
      <w:kern w:val="44"/>
      <w:sz w:val="36"/>
      <w:szCs w:val="44"/>
    </w:rPr>
  </w:style>
  <w:style w:type="character" w:customStyle="1" w:styleId="40">
    <w:name w:val="标题 4 字符"/>
    <w:basedOn w:val="a0"/>
    <w:link w:val="4"/>
    <w:uiPriority w:val="9"/>
    <w:rsid w:val="008E4076"/>
    <w:rPr>
      <w:rFonts w:ascii="Times New Roman" w:eastAsia="Times New Roman" w:hAnsi="Times New Roman" w:cstheme="majorBidi"/>
      <w:bCs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F668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68F7"/>
    <w:rPr>
      <w:rFonts w:eastAsia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68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68F7"/>
    <w:rPr>
      <w:rFonts w:eastAsia="Times New Roman"/>
      <w:sz w:val="18"/>
      <w:szCs w:val="18"/>
    </w:rPr>
  </w:style>
  <w:style w:type="table" w:styleId="a7">
    <w:name w:val="Table Grid"/>
    <w:basedOn w:val="a1"/>
    <w:uiPriority w:val="39"/>
    <w:rsid w:val="00F66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F2C02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F2C02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9C2113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9C2113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9C2113"/>
    <w:rPr>
      <w:rFonts w:eastAsia="Times New Roman"/>
      <w:sz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C211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C2113"/>
    <w:rPr>
      <w:rFonts w:eastAsia="Times New Roman"/>
      <w:b/>
      <w:bCs/>
      <w:sz w:val="24"/>
    </w:rPr>
  </w:style>
  <w:style w:type="character" w:styleId="af">
    <w:name w:val="FollowedHyperlink"/>
    <w:basedOn w:val="a0"/>
    <w:uiPriority w:val="99"/>
    <w:semiHidden/>
    <w:unhideWhenUsed/>
    <w:rsid w:val="00BE163F"/>
    <w:rPr>
      <w:color w:val="954F72" w:themeColor="followedHyperlink"/>
      <w:u w:val="single"/>
    </w:rPr>
  </w:style>
  <w:style w:type="paragraph" w:styleId="af0">
    <w:name w:val="List Paragraph"/>
    <w:basedOn w:val="a"/>
    <w:uiPriority w:val="34"/>
    <w:qFormat/>
    <w:rsid w:val="00966E4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83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29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0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41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920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217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6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95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17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84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094</Words>
  <Characters>6240</Characters>
  <Application>Microsoft Office Word</Application>
  <DocSecurity>0</DocSecurity>
  <Lines>52</Lines>
  <Paragraphs>14</Paragraphs>
  <ScaleCrop>false</ScaleCrop>
  <Company/>
  <LinksUpToDate>false</LinksUpToDate>
  <CharactersWithSpaces>7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XINWEN</dc:creator>
  <cp:keywords/>
  <dc:description/>
  <cp:lastModifiedBy>XINWEN CUI</cp:lastModifiedBy>
  <cp:revision>2</cp:revision>
  <dcterms:created xsi:type="dcterms:W3CDTF">2024-11-08T02:58:00Z</dcterms:created>
  <dcterms:modified xsi:type="dcterms:W3CDTF">2024-11-08T02:58:00Z</dcterms:modified>
</cp:coreProperties>
</file>